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D5D88" w14:textId="338354CC" w:rsidR="00975E2C" w:rsidRPr="00FD33D5" w:rsidRDefault="00025C1A" w:rsidP="00975E2C">
      <w:pPr>
        <w:rPr>
          <w:color w:val="FF0000"/>
        </w:rPr>
      </w:pPr>
      <w:r w:rsidRPr="00FD33D5">
        <w:rPr>
          <w:rFonts w:ascii="Times New Roman" w:eastAsia="游ゴシック" w:hAnsi="Times New Roman" w:cs="Times New Roman"/>
          <w:b/>
          <w:color w:val="FF0000"/>
          <w:kern w:val="0"/>
          <w:sz w:val="22"/>
        </w:rPr>
        <w:t>Supplementary Material</w:t>
      </w:r>
      <w:r w:rsidRPr="00FD33D5">
        <w:rPr>
          <w:rFonts w:ascii="Times New Roman" w:eastAsia="游ゴシック" w:hAnsi="Times New Roman" w:cs="Times New Roman"/>
          <w:color w:val="FF0000"/>
          <w:kern w:val="0"/>
          <w:sz w:val="22"/>
        </w:rPr>
        <w:t xml:space="preserve"> The</w:t>
      </w:r>
      <w:r w:rsidRPr="00FD33D5">
        <w:rPr>
          <w:color w:val="FF0000"/>
        </w:rPr>
        <w:t xml:space="preserve"> </w:t>
      </w:r>
      <w:r w:rsidRPr="00FD33D5">
        <w:rPr>
          <w:rFonts w:ascii="Times New Roman" w:eastAsia="游ゴシック" w:hAnsi="Times New Roman" w:cs="Times New Roman"/>
          <w:color w:val="FF0000"/>
          <w:kern w:val="0"/>
          <w:sz w:val="22"/>
        </w:rPr>
        <w:t>scores</w:t>
      </w:r>
      <w:r w:rsidR="00A079A8">
        <w:rPr>
          <w:rFonts w:ascii="Times New Roman" w:eastAsia="游ゴシック" w:hAnsi="Times New Roman" w:cs="Times New Roman"/>
          <w:color w:val="FF0000"/>
          <w:kern w:val="0"/>
          <w:sz w:val="22"/>
        </w:rPr>
        <w:t xml:space="preserve"> </w:t>
      </w:r>
      <w:r w:rsidR="00A079A8">
        <w:rPr>
          <w:rFonts w:ascii="Times New Roman" w:eastAsia="游ゴシック" w:hAnsi="Times New Roman" w:cs="Times New Roman" w:hint="eastAsia"/>
          <w:color w:val="FF0000"/>
          <w:kern w:val="0"/>
          <w:sz w:val="22"/>
        </w:rPr>
        <w:t>(</w:t>
      </w:r>
      <w:r w:rsidR="00A079A8" w:rsidRPr="00A079A8">
        <w:rPr>
          <w:rFonts w:ascii="Times New Roman" w:eastAsia="游ゴシック" w:hAnsi="Times New Roman" w:cs="Times New Roman"/>
          <w:color w:val="FF0000"/>
          <w:kern w:val="0"/>
          <w:sz w:val="22"/>
        </w:rPr>
        <w:t>mean ± standard deviation</w:t>
      </w:r>
      <w:r w:rsidR="00A079A8">
        <w:rPr>
          <w:rFonts w:ascii="Times New Roman" w:eastAsia="游ゴシック" w:hAnsi="Times New Roman" w:cs="Times New Roman"/>
          <w:color w:val="FF0000"/>
          <w:kern w:val="0"/>
          <w:sz w:val="22"/>
        </w:rPr>
        <w:t>)</w:t>
      </w:r>
      <w:r w:rsidRPr="00FD33D5">
        <w:rPr>
          <w:rFonts w:ascii="Times New Roman" w:eastAsia="游ゴシック" w:hAnsi="Times New Roman" w:cs="Times New Roman"/>
          <w:color w:val="FF0000"/>
          <w:kern w:val="0"/>
          <w:sz w:val="22"/>
        </w:rPr>
        <w:t xml:space="preserve"> for items C1 to C7 of the PSQI</w:t>
      </w:r>
      <w:r w:rsidR="00C37436">
        <w:rPr>
          <w:rFonts w:ascii="Times New Roman" w:eastAsia="游ゴシック" w:hAnsi="Times New Roman" w:cs="Times New Roman"/>
          <w:color w:val="FF0000"/>
          <w:kern w:val="0"/>
          <w:sz w:val="22"/>
        </w:rPr>
        <w:t xml:space="preserve">, and </w:t>
      </w:r>
      <w:r w:rsidR="00A079A8">
        <w:rPr>
          <w:rFonts w:ascii="Times New Roman" w:eastAsia="游ゴシック" w:hAnsi="Times New Roman" w:cs="Times New Roman"/>
          <w:color w:val="FF0000"/>
          <w:kern w:val="0"/>
          <w:sz w:val="22"/>
        </w:rPr>
        <w:t>1) to 15)</w:t>
      </w:r>
      <w:r w:rsidR="00C37436">
        <w:rPr>
          <w:rFonts w:ascii="Times New Roman" w:eastAsia="游ゴシック" w:hAnsi="Times New Roman" w:cs="Times New Roman"/>
          <w:color w:val="FF0000"/>
          <w:kern w:val="0"/>
          <w:sz w:val="22"/>
        </w:rPr>
        <w:t xml:space="preserve"> of the 3DSS</w:t>
      </w:r>
      <w:r w:rsidRPr="00FD33D5">
        <w:rPr>
          <w:rFonts w:ascii="Times New Roman" w:eastAsia="游ゴシック" w:hAnsi="Times New Roman" w:cs="Times New Roman"/>
          <w:color w:val="FF0000"/>
          <w:kern w:val="0"/>
          <w:sz w:val="22"/>
        </w:rPr>
        <w:t xml:space="preserve"> at baseline</w:t>
      </w:r>
    </w:p>
    <w:tbl>
      <w:tblPr>
        <w:tblW w:w="8931" w:type="dxa"/>
        <w:tblLook w:val="0600" w:firstRow="0" w:lastRow="0" w:firstColumn="0" w:lastColumn="0" w:noHBand="1" w:noVBand="1"/>
      </w:tblPr>
      <w:tblGrid>
        <w:gridCol w:w="1701"/>
        <w:gridCol w:w="1134"/>
        <w:gridCol w:w="1276"/>
        <w:gridCol w:w="1843"/>
        <w:gridCol w:w="1843"/>
        <w:gridCol w:w="1134"/>
      </w:tblGrid>
      <w:tr w:rsidR="00FD33D5" w:rsidRPr="00FD33D5" w14:paraId="5CFFA0F4" w14:textId="77777777" w:rsidTr="00A642DA">
        <w:trPr>
          <w:trHeight w:hRule="exact" w:val="397"/>
        </w:trPr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hideMark/>
          </w:tcPr>
          <w:p w14:paraId="13BA2298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  <w:p w14:paraId="66CDE22E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(Baseline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36AEB10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Total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7C86AF4" w14:textId="3E46D12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Suicidal ideation at follow-u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1EBBD794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  <w:p w14:paraId="274A0070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</w:tr>
      <w:tr w:rsidR="00FD33D5" w:rsidRPr="00FD33D5" w14:paraId="4E8D3E13" w14:textId="77777777" w:rsidTr="00A642DA">
        <w:trPr>
          <w:trHeight w:hRule="exact" w:val="397"/>
        </w:trPr>
        <w:tc>
          <w:tcPr>
            <w:tcW w:w="2835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55CE896E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6F7B242A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74BFA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(-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AA53E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(+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FC1F2D1" w14:textId="7777777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p value</w:t>
            </w:r>
          </w:p>
        </w:tc>
      </w:tr>
      <w:tr w:rsidR="00FD33D5" w:rsidRPr="00FD33D5" w14:paraId="0EC067B5" w14:textId="77777777" w:rsidTr="00A642DA">
        <w:trPr>
          <w:trHeight w:hRule="exact" w:val="397"/>
        </w:trPr>
        <w:tc>
          <w:tcPr>
            <w:tcW w:w="1701" w:type="dxa"/>
          </w:tcPr>
          <w:p w14:paraId="786E112D" w14:textId="58AAD7A1" w:rsidR="00975E2C" w:rsidRPr="00FD33D5" w:rsidRDefault="001C07B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PSQI</w:t>
            </w:r>
          </w:p>
        </w:tc>
        <w:tc>
          <w:tcPr>
            <w:tcW w:w="1134" w:type="dxa"/>
          </w:tcPr>
          <w:p w14:paraId="3195DA65" w14:textId="41678C6A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1276" w:type="dxa"/>
          </w:tcPr>
          <w:p w14:paraId="5CE80FA9" w14:textId="3F81C791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843" w:type="dxa"/>
          </w:tcPr>
          <w:p w14:paraId="4DAD9E5C" w14:textId="739D2DBA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843" w:type="dxa"/>
          </w:tcPr>
          <w:p w14:paraId="18A112B4" w14:textId="6E73ED9A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6</w:t>
            </w:r>
          </w:p>
        </w:tc>
        <w:tc>
          <w:tcPr>
            <w:tcW w:w="1134" w:type="dxa"/>
          </w:tcPr>
          <w:p w14:paraId="765750B7" w14:textId="48411DB1" w:rsidR="00975E2C" w:rsidRPr="00FD33D5" w:rsidRDefault="00896A08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557</w:t>
            </w:r>
          </w:p>
        </w:tc>
      </w:tr>
      <w:tr w:rsidR="00975E2C" w:rsidRPr="00FD33D5" w14:paraId="400A4DD6" w14:textId="77777777" w:rsidTr="00A642DA">
        <w:trPr>
          <w:trHeight w:hRule="exact" w:val="397"/>
        </w:trPr>
        <w:tc>
          <w:tcPr>
            <w:tcW w:w="1701" w:type="dxa"/>
          </w:tcPr>
          <w:p w14:paraId="4FA492B6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779D230F" w14:textId="7877875F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276" w:type="dxa"/>
          </w:tcPr>
          <w:p w14:paraId="6256F992" w14:textId="3D2B2BA1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843" w:type="dxa"/>
          </w:tcPr>
          <w:p w14:paraId="3DB15172" w14:textId="17C7218B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568E6279" w14:textId="0D0B2D05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134" w:type="dxa"/>
          </w:tcPr>
          <w:p w14:paraId="2F64908D" w14:textId="4EFECB81" w:rsidR="00975E2C" w:rsidRPr="00FD33D5" w:rsidRDefault="001C07B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186</w:t>
            </w:r>
          </w:p>
        </w:tc>
      </w:tr>
      <w:tr w:rsidR="00975E2C" w:rsidRPr="00FD33D5" w14:paraId="6B64F512" w14:textId="77777777" w:rsidTr="00A642DA">
        <w:trPr>
          <w:trHeight w:hRule="exact" w:val="397"/>
        </w:trPr>
        <w:tc>
          <w:tcPr>
            <w:tcW w:w="1701" w:type="dxa"/>
          </w:tcPr>
          <w:p w14:paraId="67D8000B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64869D81" w14:textId="0D1CE1C9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1276" w:type="dxa"/>
          </w:tcPr>
          <w:p w14:paraId="1B555334" w14:textId="445493FA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3365B69A" w14:textId="4119D3DC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601AFB13" w14:textId="00035FCD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134" w:type="dxa"/>
          </w:tcPr>
          <w:p w14:paraId="061EEC89" w14:textId="319CC266" w:rsidR="00975E2C" w:rsidRPr="00FD33D5" w:rsidRDefault="001C07B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505610">
              <w:rPr>
                <w:rFonts w:ascii="Times New Roman" w:hAnsi="Times New Roman" w:cs="Times New Roman"/>
                <w:color w:val="FF0000"/>
                <w:szCs w:val="21"/>
              </w:rPr>
              <w:t>598</w:t>
            </w:r>
          </w:p>
        </w:tc>
      </w:tr>
      <w:tr w:rsidR="00975E2C" w:rsidRPr="00FD33D5" w14:paraId="77B8238D" w14:textId="77777777" w:rsidTr="00A642DA">
        <w:trPr>
          <w:trHeight w:hRule="exact" w:val="397"/>
        </w:trPr>
        <w:tc>
          <w:tcPr>
            <w:tcW w:w="1701" w:type="dxa"/>
          </w:tcPr>
          <w:p w14:paraId="2ABABA45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5888BCEA" w14:textId="50DD75BB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</w:p>
        </w:tc>
        <w:tc>
          <w:tcPr>
            <w:tcW w:w="1276" w:type="dxa"/>
          </w:tcPr>
          <w:p w14:paraId="10C4314E" w14:textId="5272165E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4</w:t>
            </w:r>
          </w:p>
        </w:tc>
        <w:tc>
          <w:tcPr>
            <w:tcW w:w="1843" w:type="dxa"/>
          </w:tcPr>
          <w:p w14:paraId="51A43E13" w14:textId="212B9467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4</w:t>
            </w:r>
          </w:p>
        </w:tc>
        <w:tc>
          <w:tcPr>
            <w:tcW w:w="1843" w:type="dxa"/>
          </w:tcPr>
          <w:p w14:paraId="24EE3658" w14:textId="4B31CE00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134" w:type="dxa"/>
          </w:tcPr>
          <w:p w14:paraId="61A7A6D5" w14:textId="0BAE55C5" w:rsidR="00975E2C" w:rsidRPr="00FD33D5" w:rsidRDefault="0050561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734</w:t>
            </w:r>
          </w:p>
        </w:tc>
      </w:tr>
      <w:tr w:rsidR="00975E2C" w:rsidRPr="00FD33D5" w14:paraId="7301E956" w14:textId="77777777" w:rsidTr="00A642DA">
        <w:trPr>
          <w:trHeight w:hRule="exact" w:val="397"/>
        </w:trPr>
        <w:tc>
          <w:tcPr>
            <w:tcW w:w="1701" w:type="dxa"/>
          </w:tcPr>
          <w:p w14:paraId="3956CB49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51C1829D" w14:textId="54ACA317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276" w:type="dxa"/>
          </w:tcPr>
          <w:p w14:paraId="07BCABBD" w14:textId="622F52EE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5</w:t>
            </w:r>
          </w:p>
        </w:tc>
        <w:tc>
          <w:tcPr>
            <w:tcW w:w="1843" w:type="dxa"/>
          </w:tcPr>
          <w:p w14:paraId="6C1517F2" w14:textId="1FE8EE9D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5</w:t>
            </w:r>
          </w:p>
        </w:tc>
        <w:tc>
          <w:tcPr>
            <w:tcW w:w="1843" w:type="dxa"/>
          </w:tcPr>
          <w:p w14:paraId="00449827" w14:textId="5B97363D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134" w:type="dxa"/>
          </w:tcPr>
          <w:p w14:paraId="628DBFBF" w14:textId="073B1F7E" w:rsidR="00975E2C" w:rsidRPr="00FD33D5" w:rsidRDefault="0050561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27</w:t>
            </w:r>
          </w:p>
        </w:tc>
      </w:tr>
      <w:tr w:rsidR="00975E2C" w:rsidRPr="00FD33D5" w14:paraId="78D2CBCD" w14:textId="77777777" w:rsidTr="00A642DA">
        <w:trPr>
          <w:trHeight w:hRule="exact" w:val="397"/>
        </w:trPr>
        <w:tc>
          <w:tcPr>
            <w:tcW w:w="1701" w:type="dxa"/>
          </w:tcPr>
          <w:p w14:paraId="787419C4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190D5BC2" w14:textId="4C310129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276" w:type="dxa"/>
          </w:tcPr>
          <w:p w14:paraId="3085D627" w14:textId="6C232165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1843" w:type="dxa"/>
          </w:tcPr>
          <w:p w14:paraId="1975643F" w14:textId="4616C38B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3</w:t>
            </w:r>
          </w:p>
        </w:tc>
        <w:tc>
          <w:tcPr>
            <w:tcW w:w="1843" w:type="dxa"/>
          </w:tcPr>
          <w:p w14:paraId="479382B4" w14:textId="0C32FF3A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134" w:type="dxa"/>
          </w:tcPr>
          <w:p w14:paraId="010A079D" w14:textId="6568B46F" w:rsidR="00975E2C" w:rsidRPr="00FD33D5" w:rsidRDefault="0050561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="00D93F53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="00D93F53">
              <w:rPr>
                <w:rFonts w:ascii="Times New Roman" w:hAnsi="Times New Roman" w:cs="Times New Roman"/>
                <w:color w:val="FF0000"/>
                <w:szCs w:val="21"/>
              </w:rPr>
              <w:t>*</w:t>
            </w:r>
          </w:p>
        </w:tc>
      </w:tr>
      <w:tr w:rsidR="00FD33D5" w:rsidRPr="00FD33D5" w14:paraId="36A40673" w14:textId="77777777" w:rsidTr="00C37436">
        <w:trPr>
          <w:trHeight w:hRule="exact" w:val="397"/>
        </w:trPr>
        <w:tc>
          <w:tcPr>
            <w:tcW w:w="1701" w:type="dxa"/>
            <w:hideMark/>
          </w:tcPr>
          <w:p w14:paraId="06573B89" w14:textId="77777777" w:rsidR="00975E2C" w:rsidRPr="00FD33D5" w:rsidRDefault="00975E2C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5B93B3C3" w14:textId="7197044C" w:rsidR="00975E2C" w:rsidRPr="00FD33D5" w:rsidRDefault="00975E2C" w:rsidP="00A642DA">
            <w:pPr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C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276" w:type="dxa"/>
          </w:tcPr>
          <w:p w14:paraId="4C641422" w14:textId="5AECD7EE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8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36654374" w14:textId="60226232" w:rsidR="00975E2C" w:rsidRPr="00FD33D5" w:rsidRDefault="00975E2C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="00F47780"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="00F47780" w:rsidRPr="00FD33D5"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65D99094" w14:textId="1BA4852B" w:rsidR="00975E2C" w:rsidRPr="00FD33D5" w:rsidRDefault="00F4778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D33D5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0</w:t>
            </w:r>
            <w:r w:rsidRPr="00FD33D5">
              <w:rPr>
                <w:rFonts w:ascii="Times New Roman" w:eastAsia="ＭＳ ゴシック" w:hAnsi="Times New Roman" w:cs="Times New Roman"/>
                <w:color w:val="FF0000"/>
              </w:rPr>
              <w:t xml:space="preserve"> ± </w:t>
            </w:r>
            <w:r w:rsidRPr="00FD33D5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896A08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134" w:type="dxa"/>
            <w:hideMark/>
          </w:tcPr>
          <w:p w14:paraId="668C7CFE" w14:textId="29677AA1" w:rsidR="00975E2C" w:rsidRPr="00FD33D5" w:rsidRDefault="00505610" w:rsidP="00A642DA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095</w:t>
            </w:r>
          </w:p>
        </w:tc>
      </w:tr>
      <w:tr w:rsidR="00C37436" w:rsidRPr="00FD33D5" w14:paraId="73D3A222" w14:textId="77777777" w:rsidTr="00975E2C">
        <w:trPr>
          <w:trHeight w:hRule="exact" w:val="397"/>
        </w:trPr>
        <w:tc>
          <w:tcPr>
            <w:tcW w:w="1701" w:type="dxa"/>
            <w:tcBorders>
              <w:bottom w:val="single" w:sz="6" w:space="0" w:color="auto"/>
            </w:tcBorders>
          </w:tcPr>
          <w:p w14:paraId="29B2D2E5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C516AD7" w14:textId="77777777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A7C972A" w14:textId="77777777" w:rsidR="00C37436" w:rsidRPr="00FD33D5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48C01706" w14:textId="77777777" w:rsidR="00C37436" w:rsidRPr="00FD33D5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0C40292F" w14:textId="77777777" w:rsidR="00C37436" w:rsidRPr="00FD33D5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478A80C" w14:textId="77777777" w:rsidR="00C37436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</w:tr>
      <w:tr w:rsidR="00C37436" w:rsidRPr="00FD33D5" w14:paraId="04E15939" w14:textId="77777777" w:rsidTr="00C37436">
        <w:trPr>
          <w:trHeight w:hRule="exact" w:val="397"/>
        </w:trPr>
        <w:tc>
          <w:tcPr>
            <w:tcW w:w="1701" w:type="dxa"/>
          </w:tcPr>
          <w:p w14:paraId="3178488F" w14:textId="6F415D25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DSS</w:t>
            </w:r>
          </w:p>
        </w:tc>
        <w:tc>
          <w:tcPr>
            <w:tcW w:w="1134" w:type="dxa"/>
          </w:tcPr>
          <w:p w14:paraId="6E8476E7" w14:textId="77777777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276" w:type="dxa"/>
          </w:tcPr>
          <w:p w14:paraId="6AD27DC4" w14:textId="77777777" w:rsidR="00C37436" w:rsidRPr="00FD33D5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843" w:type="dxa"/>
          </w:tcPr>
          <w:p w14:paraId="282FC02A" w14:textId="77777777" w:rsidR="00C37436" w:rsidRPr="00FD33D5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843" w:type="dxa"/>
          </w:tcPr>
          <w:p w14:paraId="4AEBDDC1" w14:textId="77777777" w:rsidR="00C37436" w:rsidRPr="00FD33D5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55A70E6D" w14:textId="77777777" w:rsidR="00C37436" w:rsidRDefault="00C374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</w:tr>
      <w:tr w:rsidR="00C37436" w:rsidRPr="00FD33D5" w14:paraId="4996CDD0" w14:textId="77777777" w:rsidTr="00C37436">
        <w:trPr>
          <w:trHeight w:hRule="exact" w:val="397"/>
        </w:trPr>
        <w:tc>
          <w:tcPr>
            <w:tcW w:w="1701" w:type="dxa"/>
          </w:tcPr>
          <w:p w14:paraId="350DFA9E" w14:textId="6ED18262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Sleep Phase</w:t>
            </w:r>
          </w:p>
        </w:tc>
        <w:tc>
          <w:tcPr>
            <w:tcW w:w="1134" w:type="dxa"/>
          </w:tcPr>
          <w:p w14:paraId="74544501" w14:textId="2B6E72FF" w:rsidR="00C37436" w:rsidRPr="00FD33D5" w:rsidRDefault="00500D96" w:rsidP="00C37436">
            <w:pPr>
              <w:wordWrap w:val="0"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5FE82DC0" w14:textId="24D77579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843" w:type="dxa"/>
          </w:tcPr>
          <w:p w14:paraId="692FF84A" w14:textId="0F584A62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843" w:type="dxa"/>
          </w:tcPr>
          <w:p w14:paraId="70550B0B" w14:textId="37ED95BF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134" w:type="dxa"/>
          </w:tcPr>
          <w:p w14:paraId="09958EE0" w14:textId="4B9C5786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98</w:t>
            </w:r>
          </w:p>
        </w:tc>
      </w:tr>
      <w:tr w:rsidR="00C37436" w:rsidRPr="00FD33D5" w14:paraId="7487191B" w14:textId="77777777" w:rsidTr="00C37436">
        <w:trPr>
          <w:trHeight w:hRule="exact" w:val="397"/>
        </w:trPr>
        <w:tc>
          <w:tcPr>
            <w:tcW w:w="1701" w:type="dxa"/>
          </w:tcPr>
          <w:p w14:paraId="0584E266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55EE1E2C" w14:textId="0A8E4DEC" w:rsidR="00C37436" w:rsidRPr="00FD33D5" w:rsidRDefault="00500D9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2B0863E3" w14:textId="702877FB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843" w:type="dxa"/>
          </w:tcPr>
          <w:p w14:paraId="7BECD680" w14:textId="795F1A4C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843" w:type="dxa"/>
          </w:tcPr>
          <w:p w14:paraId="47EDE0F0" w14:textId="23F80DAC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134" w:type="dxa"/>
          </w:tcPr>
          <w:p w14:paraId="0BDB3B85" w14:textId="40A6AD97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13</w:t>
            </w:r>
          </w:p>
        </w:tc>
      </w:tr>
      <w:tr w:rsidR="00C37436" w:rsidRPr="00FD33D5" w14:paraId="0747BCCA" w14:textId="77777777" w:rsidTr="00C37436">
        <w:trPr>
          <w:trHeight w:hRule="exact" w:val="397"/>
        </w:trPr>
        <w:tc>
          <w:tcPr>
            <w:tcW w:w="1701" w:type="dxa"/>
          </w:tcPr>
          <w:p w14:paraId="4BCB5C88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53A9A4D9" w14:textId="7E926454" w:rsidR="00C37436" w:rsidRPr="00FD33D5" w:rsidRDefault="00500D9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2E25F1B3" w14:textId="3856BBE9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1</w:t>
            </w:r>
          </w:p>
        </w:tc>
        <w:tc>
          <w:tcPr>
            <w:tcW w:w="1843" w:type="dxa"/>
          </w:tcPr>
          <w:p w14:paraId="00B623D7" w14:textId="4D1472B4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1</w:t>
            </w:r>
          </w:p>
        </w:tc>
        <w:tc>
          <w:tcPr>
            <w:tcW w:w="1843" w:type="dxa"/>
          </w:tcPr>
          <w:p w14:paraId="6689B157" w14:textId="310AA56E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0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2</w:t>
            </w:r>
          </w:p>
        </w:tc>
        <w:tc>
          <w:tcPr>
            <w:tcW w:w="1134" w:type="dxa"/>
          </w:tcPr>
          <w:p w14:paraId="4B654653" w14:textId="666775DC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782</w:t>
            </w:r>
          </w:p>
        </w:tc>
      </w:tr>
      <w:tr w:rsidR="00C37436" w:rsidRPr="00FD33D5" w14:paraId="7F18AAA9" w14:textId="77777777" w:rsidTr="00C37436">
        <w:trPr>
          <w:trHeight w:hRule="exact" w:val="397"/>
        </w:trPr>
        <w:tc>
          <w:tcPr>
            <w:tcW w:w="1701" w:type="dxa"/>
          </w:tcPr>
          <w:p w14:paraId="1B9D2E85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780E55FE" w14:textId="7D3A32EC" w:rsidR="00C37436" w:rsidRPr="00FD33D5" w:rsidRDefault="00500D9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5905DB85" w14:textId="453C857C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0</w:t>
            </w:r>
          </w:p>
        </w:tc>
        <w:tc>
          <w:tcPr>
            <w:tcW w:w="1843" w:type="dxa"/>
          </w:tcPr>
          <w:p w14:paraId="50C36D09" w14:textId="7C18B1B5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0</w:t>
            </w:r>
          </w:p>
        </w:tc>
        <w:tc>
          <w:tcPr>
            <w:tcW w:w="1843" w:type="dxa"/>
          </w:tcPr>
          <w:p w14:paraId="743AC570" w14:textId="467156AC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134" w:type="dxa"/>
          </w:tcPr>
          <w:p w14:paraId="0DB54B5B" w14:textId="124FE0F8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63</w:t>
            </w:r>
          </w:p>
        </w:tc>
      </w:tr>
      <w:tr w:rsidR="00C37436" w:rsidRPr="00FD33D5" w14:paraId="2B7425A9" w14:textId="77777777" w:rsidTr="00C37436">
        <w:trPr>
          <w:trHeight w:hRule="exact" w:val="397"/>
        </w:trPr>
        <w:tc>
          <w:tcPr>
            <w:tcW w:w="1701" w:type="dxa"/>
          </w:tcPr>
          <w:p w14:paraId="24C6DB58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7BD9865F" w14:textId="0C0A7411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6304EEAF" w14:textId="5BD70BB6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4F45994C" w14:textId="14B01834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3C16DDC3" w14:textId="09837DFD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9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134" w:type="dxa"/>
          </w:tcPr>
          <w:p w14:paraId="544663EC" w14:textId="70264DE3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71</w:t>
            </w:r>
          </w:p>
        </w:tc>
      </w:tr>
      <w:tr w:rsidR="00C37436" w:rsidRPr="00FD33D5" w14:paraId="40F79349" w14:textId="77777777" w:rsidTr="00C37436">
        <w:trPr>
          <w:trHeight w:hRule="exact" w:val="397"/>
        </w:trPr>
        <w:tc>
          <w:tcPr>
            <w:tcW w:w="1701" w:type="dxa"/>
          </w:tcPr>
          <w:p w14:paraId="418E611B" w14:textId="1ADF95A0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Sleep Quality</w:t>
            </w:r>
          </w:p>
        </w:tc>
        <w:tc>
          <w:tcPr>
            <w:tcW w:w="1134" w:type="dxa"/>
          </w:tcPr>
          <w:p w14:paraId="0E30268C" w14:textId="6D1BF5BB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68438540" w14:textId="46A5B4E3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015BD187" w14:textId="1F27C23F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3A81E363" w14:textId="2DAAC944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134" w:type="dxa"/>
          </w:tcPr>
          <w:p w14:paraId="23FD216A" w14:textId="1328DA02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381</w:t>
            </w:r>
          </w:p>
        </w:tc>
      </w:tr>
      <w:tr w:rsidR="00C37436" w:rsidRPr="00FD33D5" w14:paraId="3D517292" w14:textId="77777777" w:rsidTr="00C37436">
        <w:trPr>
          <w:trHeight w:hRule="exact" w:val="397"/>
        </w:trPr>
        <w:tc>
          <w:tcPr>
            <w:tcW w:w="1701" w:type="dxa"/>
          </w:tcPr>
          <w:p w14:paraId="7B5E2783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661EC42C" w14:textId="2813AE16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4558C84A" w14:textId="028D4244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843" w:type="dxa"/>
          </w:tcPr>
          <w:p w14:paraId="7A08A5D5" w14:textId="6FDCFB94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843" w:type="dxa"/>
          </w:tcPr>
          <w:p w14:paraId="38CECC3F" w14:textId="799040CF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0</w:t>
            </w:r>
          </w:p>
        </w:tc>
        <w:tc>
          <w:tcPr>
            <w:tcW w:w="1134" w:type="dxa"/>
          </w:tcPr>
          <w:p w14:paraId="707E6E11" w14:textId="32AB2AF0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09</w:t>
            </w:r>
          </w:p>
        </w:tc>
      </w:tr>
      <w:tr w:rsidR="00C37436" w:rsidRPr="00FD33D5" w14:paraId="55934DF9" w14:textId="77777777" w:rsidTr="00C37436">
        <w:trPr>
          <w:trHeight w:hRule="exact" w:val="397"/>
        </w:trPr>
        <w:tc>
          <w:tcPr>
            <w:tcW w:w="1701" w:type="dxa"/>
          </w:tcPr>
          <w:p w14:paraId="377B1D81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0927B84E" w14:textId="245E03FA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8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53D64507" w14:textId="27C6F976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5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5E22FC53" w14:textId="100535DE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5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7F36F3BC" w14:textId="7A93644E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134" w:type="dxa"/>
          </w:tcPr>
          <w:p w14:paraId="7A316F9A" w14:textId="02A1571C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12</w:t>
            </w:r>
          </w:p>
        </w:tc>
      </w:tr>
      <w:tr w:rsidR="00C37436" w:rsidRPr="00FD33D5" w14:paraId="77D7B413" w14:textId="77777777" w:rsidTr="00C37436">
        <w:trPr>
          <w:trHeight w:hRule="exact" w:val="397"/>
        </w:trPr>
        <w:tc>
          <w:tcPr>
            <w:tcW w:w="1701" w:type="dxa"/>
          </w:tcPr>
          <w:p w14:paraId="7FAF0337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781B5FE5" w14:textId="26887940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9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4D3ACB67" w14:textId="63172979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7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639A07F5" w14:textId="6514975D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7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27301E2B" w14:textId="072F226C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134" w:type="dxa"/>
          </w:tcPr>
          <w:p w14:paraId="7C021B21" w14:textId="0256820E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060</w:t>
            </w:r>
          </w:p>
        </w:tc>
      </w:tr>
      <w:tr w:rsidR="00C37436" w:rsidRPr="00FD33D5" w14:paraId="242B4CDB" w14:textId="77777777" w:rsidTr="00C37436">
        <w:trPr>
          <w:trHeight w:hRule="exact" w:val="397"/>
        </w:trPr>
        <w:tc>
          <w:tcPr>
            <w:tcW w:w="1701" w:type="dxa"/>
          </w:tcPr>
          <w:p w14:paraId="23523A76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24998341" w14:textId="0E430B82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10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304D2BE8" w14:textId="22D55E75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1B9A2E36" w14:textId="6D499334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04EB99AC" w14:textId="6E213569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3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6</w:t>
            </w:r>
          </w:p>
        </w:tc>
        <w:tc>
          <w:tcPr>
            <w:tcW w:w="1134" w:type="dxa"/>
          </w:tcPr>
          <w:p w14:paraId="5D731CF8" w14:textId="2EF32943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541</w:t>
            </w:r>
          </w:p>
        </w:tc>
      </w:tr>
      <w:tr w:rsidR="00C37436" w:rsidRPr="00FD33D5" w14:paraId="0C6861F3" w14:textId="77777777" w:rsidTr="00C37436">
        <w:trPr>
          <w:trHeight w:hRule="exact" w:val="397"/>
        </w:trPr>
        <w:tc>
          <w:tcPr>
            <w:tcW w:w="1701" w:type="dxa"/>
          </w:tcPr>
          <w:p w14:paraId="1E57B6BB" w14:textId="1F28DD45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  <w:t>Sleep Quantity</w:t>
            </w:r>
          </w:p>
        </w:tc>
        <w:tc>
          <w:tcPr>
            <w:tcW w:w="1134" w:type="dxa"/>
          </w:tcPr>
          <w:p w14:paraId="2609F60F" w14:textId="24F52CC9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1)</w:t>
            </w:r>
          </w:p>
        </w:tc>
        <w:tc>
          <w:tcPr>
            <w:tcW w:w="1276" w:type="dxa"/>
          </w:tcPr>
          <w:p w14:paraId="673153EC" w14:textId="07215F6D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5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0</w:t>
            </w:r>
          </w:p>
        </w:tc>
        <w:tc>
          <w:tcPr>
            <w:tcW w:w="1843" w:type="dxa"/>
          </w:tcPr>
          <w:p w14:paraId="6A6D6098" w14:textId="30C01C8B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5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1.0</w:t>
            </w:r>
          </w:p>
        </w:tc>
        <w:tc>
          <w:tcPr>
            <w:tcW w:w="1843" w:type="dxa"/>
          </w:tcPr>
          <w:p w14:paraId="011F9B96" w14:textId="56C18358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4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134" w:type="dxa"/>
          </w:tcPr>
          <w:p w14:paraId="34A08057" w14:textId="507CEA9C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07</w:t>
            </w:r>
          </w:p>
        </w:tc>
      </w:tr>
      <w:tr w:rsidR="00C37436" w:rsidRPr="00FD33D5" w14:paraId="094873DB" w14:textId="77777777" w:rsidTr="00C37436">
        <w:trPr>
          <w:trHeight w:hRule="exact" w:val="397"/>
        </w:trPr>
        <w:tc>
          <w:tcPr>
            <w:tcW w:w="1701" w:type="dxa"/>
          </w:tcPr>
          <w:p w14:paraId="288D157E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477E3EA4" w14:textId="6A099470" w:rsidR="00C37436" w:rsidRPr="00FD33D5" w:rsidRDefault="00500D9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C37436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276" w:type="dxa"/>
          </w:tcPr>
          <w:p w14:paraId="5135F870" w14:textId="7191893C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1E88B8E1" w14:textId="6E911C5C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7E29618E" w14:textId="33A72FCB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9</w:t>
            </w:r>
          </w:p>
        </w:tc>
        <w:tc>
          <w:tcPr>
            <w:tcW w:w="1134" w:type="dxa"/>
          </w:tcPr>
          <w:p w14:paraId="14909247" w14:textId="12737F95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30</w:t>
            </w:r>
          </w:p>
        </w:tc>
      </w:tr>
      <w:tr w:rsidR="00C37436" w:rsidRPr="00FD33D5" w14:paraId="656A49B4" w14:textId="77777777" w:rsidTr="00C37436">
        <w:trPr>
          <w:trHeight w:hRule="exact" w:val="397"/>
        </w:trPr>
        <w:tc>
          <w:tcPr>
            <w:tcW w:w="1701" w:type="dxa"/>
          </w:tcPr>
          <w:p w14:paraId="6CB33DD1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3357652D" w14:textId="7359062C" w:rsidR="00C37436" w:rsidRPr="00FD33D5" w:rsidRDefault="00D93F53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3)</w:t>
            </w:r>
          </w:p>
        </w:tc>
        <w:tc>
          <w:tcPr>
            <w:tcW w:w="1276" w:type="dxa"/>
          </w:tcPr>
          <w:p w14:paraId="3AD138B4" w14:textId="4646C59D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07792491" w14:textId="3F5F2857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8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</w:tcPr>
          <w:p w14:paraId="4D7C739D" w14:textId="4337E3C3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6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134" w:type="dxa"/>
          </w:tcPr>
          <w:p w14:paraId="3A6C3CEE" w14:textId="6220E30F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35</w:t>
            </w:r>
          </w:p>
        </w:tc>
      </w:tr>
      <w:tr w:rsidR="00C37436" w:rsidRPr="00FD33D5" w14:paraId="25C031F4" w14:textId="77777777" w:rsidTr="00C37436">
        <w:trPr>
          <w:trHeight w:hRule="exact" w:val="397"/>
        </w:trPr>
        <w:tc>
          <w:tcPr>
            <w:tcW w:w="1701" w:type="dxa"/>
          </w:tcPr>
          <w:p w14:paraId="0519B6E1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</w:tcPr>
          <w:p w14:paraId="46899534" w14:textId="6047707E" w:rsidR="00C37436" w:rsidRPr="00FD33D5" w:rsidRDefault="00D93F53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4)</w:t>
            </w:r>
          </w:p>
        </w:tc>
        <w:tc>
          <w:tcPr>
            <w:tcW w:w="1276" w:type="dxa"/>
          </w:tcPr>
          <w:p w14:paraId="272DBFF6" w14:textId="79FE5C2A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7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212A1291" w14:textId="0BBBF47F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7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843" w:type="dxa"/>
          </w:tcPr>
          <w:p w14:paraId="6617021D" w14:textId="2845ECBA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9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6</w:t>
            </w:r>
          </w:p>
        </w:tc>
        <w:tc>
          <w:tcPr>
            <w:tcW w:w="1134" w:type="dxa"/>
          </w:tcPr>
          <w:p w14:paraId="1BB910A4" w14:textId="60115045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88</w:t>
            </w:r>
          </w:p>
        </w:tc>
      </w:tr>
      <w:tr w:rsidR="00C37436" w:rsidRPr="00FD33D5" w14:paraId="707D3ECB" w14:textId="77777777" w:rsidTr="00C37436">
        <w:trPr>
          <w:trHeight w:hRule="exact" w:val="397"/>
        </w:trPr>
        <w:tc>
          <w:tcPr>
            <w:tcW w:w="1701" w:type="dxa"/>
            <w:tcBorders>
              <w:bottom w:val="single" w:sz="6" w:space="0" w:color="auto"/>
            </w:tcBorders>
          </w:tcPr>
          <w:p w14:paraId="38F08DBB" w14:textId="77777777" w:rsidR="00C37436" w:rsidRPr="00FD33D5" w:rsidRDefault="00C37436" w:rsidP="00A642DA">
            <w:pPr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F7A0716" w14:textId="7296F4C3" w:rsidR="00C37436" w:rsidRPr="00FD33D5" w:rsidRDefault="00C37436" w:rsidP="00A642DA">
            <w:pPr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500D96">
              <w:rPr>
                <w:rFonts w:ascii="Times New Roman" w:hAnsi="Times New Roman" w:cs="Times New Roman"/>
                <w:color w:val="FF0000"/>
                <w:szCs w:val="21"/>
              </w:rPr>
              <w:t>5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76ED420" w14:textId="446C0303" w:rsidR="00C37436" w:rsidRPr="00FD33D5" w:rsidRDefault="00070D36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="005B3DAD"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41CC904A" w14:textId="63CB296E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  <w:r w:rsidRPr="005B3DAD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8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5FC8375B" w14:textId="4E52C8E3" w:rsidR="00C37436" w:rsidRPr="00FD33D5" w:rsidRDefault="005B3DAD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9</w:t>
            </w:r>
            <w:r w:rsidR="00D93F53" w:rsidRPr="00D93F53">
              <w:rPr>
                <w:rFonts w:ascii="Times New Roman" w:hAnsi="Times New Roman" w:cs="Times New Roman"/>
                <w:color w:val="FF0000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0.7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F007B0C" w14:textId="51F7743C" w:rsidR="00C37436" w:rsidRDefault="00D93F53" w:rsidP="00A642DA">
            <w:pPr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.247</w:t>
            </w:r>
          </w:p>
        </w:tc>
      </w:tr>
    </w:tbl>
    <w:p w14:paraId="203E2B23" w14:textId="00268DF7" w:rsidR="00975E2C" w:rsidRPr="00FD33D5" w:rsidRDefault="00975E2C">
      <w:pPr>
        <w:rPr>
          <w:color w:val="FF0000"/>
        </w:rPr>
      </w:pPr>
      <w:r w:rsidRPr="00FD33D5">
        <w:rPr>
          <w:rFonts w:ascii="Times New Roman" w:hAnsi="Times New Roman" w:cs="Times New Roman"/>
          <w:color w:val="FF0000"/>
          <w:szCs w:val="21"/>
        </w:rPr>
        <w:t xml:space="preserve">* </w:t>
      </w:r>
      <w:r w:rsidR="001C07BC" w:rsidRPr="00FD33D5">
        <w:rPr>
          <w:color w:val="FF0000"/>
        </w:rPr>
        <w:t>Significant difference based on Mann-Whitney U test.</w:t>
      </w:r>
    </w:p>
    <w:p w14:paraId="6B5519F2" w14:textId="37AA6DCD" w:rsidR="00975E2C" w:rsidRDefault="00975E2C">
      <w:pPr>
        <w:rPr>
          <w:color w:val="FF0000"/>
        </w:rPr>
      </w:pPr>
    </w:p>
    <w:p w14:paraId="2043130A" w14:textId="77777777" w:rsidR="00A079A8" w:rsidRPr="00FD33D5" w:rsidRDefault="00A079A8">
      <w:pPr>
        <w:rPr>
          <w:color w:val="FF0000"/>
        </w:rPr>
      </w:pPr>
    </w:p>
    <w:sectPr w:rsidR="00A079A8" w:rsidRPr="00FD33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3EED0" w14:textId="77777777" w:rsidR="00896A08" w:rsidRDefault="00896A08" w:rsidP="00896A08">
      <w:r>
        <w:separator/>
      </w:r>
    </w:p>
  </w:endnote>
  <w:endnote w:type="continuationSeparator" w:id="0">
    <w:p w14:paraId="2BC8C030" w14:textId="77777777" w:rsidR="00896A08" w:rsidRDefault="00896A08" w:rsidP="00896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68BBD" w14:textId="77777777" w:rsidR="00896A08" w:rsidRDefault="00896A08" w:rsidP="00896A08">
      <w:r>
        <w:separator/>
      </w:r>
    </w:p>
  </w:footnote>
  <w:footnote w:type="continuationSeparator" w:id="0">
    <w:p w14:paraId="4B649721" w14:textId="77777777" w:rsidR="00896A08" w:rsidRDefault="00896A08" w:rsidP="00896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2C"/>
    <w:rsid w:val="00025C1A"/>
    <w:rsid w:val="00070D36"/>
    <w:rsid w:val="001C07BC"/>
    <w:rsid w:val="003D6F7A"/>
    <w:rsid w:val="00500D96"/>
    <w:rsid w:val="00505610"/>
    <w:rsid w:val="005B3DAD"/>
    <w:rsid w:val="00896A08"/>
    <w:rsid w:val="00975E2C"/>
    <w:rsid w:val="00A079A8"/>
    <w:rsid w:val="00C37436"/>
    <w:rsid w:val="00CF6664"/>
    <w:rsid w:val="00D93F53"/>
    <w:rsid w:val="00F47780"/>
    <w:rsid w:val="00FD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5AA3FF"/>
  <w15:chartTrackingRefBased/>
  <w15:docId w15:val="{C011F201-0A35-4EFC-9922-59E89009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A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6A08"/>
  </w:style>
  <w:style w:type="paragraph" w:styleId="a5">
    <w:name w:val="footer"/>
    <w:basedOn w:val="a"/>
    <w:link w:val="a6"/>
    <w:uiPriority w:val="99"/>
    <w:unhideWhenUsed/>
    <w:rsid w:val="00896A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6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moto Yuuki</dc:creator>
  <cp:keywords/>
  <dc:description/>
  <cp:lastModifiedBy>Matsumoto Yuuki</cp:lastModifiedBy>
  <cp:revision>5</cp:revision>
  <dcterms:created xsi:type="dcterms:W3CDTF">2022-06-08T09:33:00Z</dcterms:created>
  <dcterms:modified xsi:type="dcterms:W3CDTF">2022-06-09T06:49:00Z</dcterms:modified>
</cp:coreProperties>
</file>